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14B965" w14:textId="0E2F5D00" w:rsidR="006B34EB" w:rsidRPr="00183D5D" w:rsidRDefault="001656D6" w:rsidP="006B34EB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Supplementary</w:t>
      </w:r>
      <w:r w:rsidR="006B34EB">
        <w:rPr>
          <w:rFonts w:ascii="Times New Roman" w:hAnsi="Times New Roman" w:cs="Times New Roman"/>
          <w:b/>
          <w:sz w:val="22"/>
          <w:szCs w:val="22"/>
          <w:lang w:val="en-GB"/>
        </w:rPr>
        <w:t xml:space="preserve"> file 1</w:t>
      </w:r>
    </w:p>
    <w:p w14:paraId="6D191B80" w14:textId="7ED7D101" w:rsidR="006B34EB" w:rsidRPr="00183D5D" w:rsidRDefault="00C97EE4" w:rsidP="00660328">
      <w:pPr>
        <w:spacing w:line="276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Imputation of m</w:t>
      </w:r>
      <w:r w:rsidR="006B34EB">
        <w:rPr>
          <w:rFonts w:ascii="Times New Roman" w:hAnsi="Times New Roman" w:cs="Times New Roman"/>
          <w:b/>
          <w:sz w:val="22"/>
          <w:szCs w:val="22"/>
          <w:lang w:val="en-GB"/>
        </w:rPr>
        <w:t>issing mobile phone text message responses (SMS responses)</w:t>
      </w:r>
    </w:p>
    <w:p w14:paraId="19CB28A6" w14:textId="78F7AE2E" w:rsidR="00D64130" w:rsidRDefault="00D64130" w:rsidP="00D64130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3D5D">
        <w:rPr>
          <w:rFonts w:ascii="Times New Roman" w:hAnsi="Times New Roman" w:cs="Times New Roman"/>
          <w:sz w:val="22"/>
          <w:szCs w:val="22"/>
          <w:lang w:val="en-GB"/>
        </w:rPr>
        <w:t>A sensitivity analysis was performed to estimate th</w:t>
      </w:r>
      <w:r>
        <w:rPr>
          <w:rFonts w:ascii="Times New Roman" w:hAnsi="Times New Roman" w:cs="Times New Roman"/>
          <w:sz w:val="22"/>
          <w:szCs w:val="22"/>
          <w:lang w:val="en-GB"/>
        </w:rPr>
        <w:t>e impact of the decision</w:t>
      </w:r>
      <w:r w:rsidR="001D5903">
        <w:rPr>
          <w:rFonts w:ascii="Times New Roman" w:hAnsi="Times New Roman" w:cs="Times New Roman"/>
          <w:sz w:val="22"/>
          <w:szCs w:val="22"/>
          <w:lang w:val="en-GB"/>
        </w:rPr>
        <w:t xml:space="preserve"> of imputing missing SMS responses as ‘no pain’</w:t>
      </w:r>
      <w:r>
        <w:rPr>
          <w:rFonts w:ascii="Times New Roman" w:hAnsi="Times New Roman" w:cs="Times New Roman"/>
          <w:sz w:val="22"/>
          <w:szCs w:val="22"/>
          <w:lang w:val="en-GB"/>
        </w:rPr>
        <w:t>, by comparing two different approaches</w:t>
      </w:r>
    </w:p>
    <w:p w14:paraId="39A99AAD" w14:textId="77777777" w:rsidR="00D64130" w:rsidRDefault="00D64130" w:rsidP="00660328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740E619" w14:textId="43C6AFEF" w:rsidR="004F2848" w:rsidRDefault="006B34EB" w:rsidP="00660328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proofErr w:type="gramStart"/>
      <w:r w:rsidRPr="00183D5D">
        <w:rPr>
          <w:rFonts w:ascii="Times New Roman" w:hAnsi="Times New Roman" w:cs="Times New Roman"/>
          <w:sz w:val="22"/>
          <w:szCs w:val="22"/>
          <w:lang w:val="en-GB"/>
        </w:rPr>
        <w:t xml:space="preserve">1. </w:t>
      </w:r>
      <w:r w:rsidR="00D64130">
        <w:rPr>
          <w:rFonts w:ascii="Times New Roman" w:hAnsi="Times New Roman" w:cs="Times New Roman"/>
          <w:sz w:val="22"/>
          <w:szCs w:val="22"/>
          <w:lang w:val="en-GB"/>
        </w:rPr>
        <w:t>‘Missing imputed as ‘no pain’ (used in the analyses)</w:t>
      </w:r>
      <w:r w:rsidR="004F2848">
        <w:rPr>
          <w:rFonts w:ascii="Times New Roman" w:hAnsi="Times New Roman" w:cs="Times New Roman"/>
          <w:sz w:val="22"/>
          <w:szCs w:val="22"/>
          <w:lang w:val="en-GB"/>
        </w:rPr>
        <w:t>.</w:t>
      </w:r>
      <w:proofErr w:type="gramEnd"/>
      <w:r w:rsidR="004F284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14:paraId="0FC83CCE" w14:textId="431ACAB0" w:rsidR="00375298" w:rsidRDefault="006B34EB" w:rsidP="00660328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3D5D">
        <w:rPr>
          <w:rFonts w:ascii="Times New Roman" w:hAnsi="Times New Roman" w:cs="Times New Roman"/>
          <w:sz w:val="22"/>
          <w:szCs w:val="22"/>
          <w:lang w:val="en-GB"/>
        </w:rPr>
        <w:t xml:space="preserve">2. </w:t>
      </w:r>
      <w:r w:rsidR="00D64130">
        <w:rPr>
          <w:rFonts w:ascii="Times New Roman" w:hAnsi="Times New Roman" w:cs="Times New Roman"/>
          <w:sz w:val="22"/>
          <w:szCs w:val="22"/>
          <w:lang w:val="en-GB"/>
        </w:rPr>
        <w:t>‘M</w:t>
      </w:r>
      <w:r w:rsidRPr="00183D5D">
        <w:rPr>
          <w:rFonts w:ascii="Times New Roman" w:hAnsi="Times New Roman" w:cs="Times New Roman"/>
          <w:sz w:val="22"/>
          <w:szCs w:val="22"/>
          <w:lang w:val="en-GB"/>
        </w:rPr>
        <w:t>issing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F2848">
        <w:rPr>
          <w:rFonts w:ascii="Times New Roman" w:hAnsi="Times New Roman" w:cs="Times New Roman"/>
          <w:sz w:val="22"/>
          <w:szCs w:val="22"/>
          <w:lang w:val="en-GB"/>
        </w:rPr>
        <w:t xml:space="preserve">imputed </w:t>
      </w:r>
      <w:r w:rsidR="00EB5FD1">
        <w:rPr>
          <w:rFonts w:ascii="Times New Roman" w:hAnsi="Times New Roman" w:cs="Times New Roman"/>
          <w:sz w:val="22"/>
          <w:szCs w:val="22"/>
          <w:lang w:val="en-GB"/>
        </w:rPr>
        <w:t xml:space="preserve">as the same SMS response as last week, thus potentially pain. </w:t>
      </w:r>
    </w:p>
    <w:p w14:paraId="0FD157B9" w14:textId="77777777" w:rsidR="00375298" w:rsidRDefault="00375298" w:rsidP="00660328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6250F52B" w14:textId="77777777" w:rsidR="00183415" w:rsidRDefault="00660328" w:rsidP="00D64130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DC717C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tbl>
      <w:tblPr>
        <w:tblStyle w:val="Tabelgitter"/>
        <w:tblW w:w="9606" w:type="dxa"/>
        <w:tblLook w:val="04A0" w:firstRow="1" w:lastRow="0" w:firstColumn="1" w:lastColumn="0" w:noHBand="0" w:noVBand="1"/>
      </w:tblPr>
      <w:tblGrid>
        <w:gridCol w:w="2943"/>
        <w:gridCol w:w="1276"/>
        <w:gridCol w:w="1559"/>
        <w:gridCol w:w="1191"/>
        <w:gridCol w:w="1644"/>
        <w:gridCol w:w="993"/>
      </w:tblGrid>
      <w:tr w:rsidR="00183415" w14:paraId="4EA4A382" w14:textId="77777777" w:rsidTr="00183415">
        <w:trPr>
          <w:gridAfter w:val="1"/>
          <w:wAfter w:w="993" w:type="dxa"/>
        </w:trPr>
        <w:tc>
          <w:tcPr>
            <w:tcW w:w="861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78D99" w14:textId="77777777" w:rsidR="00183415" w:rsidRDefault="00183415" w:rsidP="001834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ensitivity analyses: imputation of missing data using two approaches. </w:t>
            </w:r>
          </w:p>
          <w:p w14:paraId="698FD9D5" w14:textId="7458AADD" w:rsidR="00183415" w:rsidRDefault="00183415" w:rsidP="001834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and sex adjusted a</w:t>
            </w: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so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iations, including confidence intervals (CI), between incident events</w:t>
            </w: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f spinal pain and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extremity (LE)</w:t>
            </w: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ain the preceding weeks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and the reversed association. </w:t>
            </w:r>
          </w:p>
        </w:tc>
      </w:tr>
      <w:tr w:rsidR="00875985" w14:paraId="38F26F31" w14:textId="77777777" w:rsidTr="00183415"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14:paraId="5954434F" w14:textId="77777777" w:rsidR="00E054FF" w:rsidRDefault="00E054FF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left w:val="nil"/>
              <w:bottom w:val="nil"/>
              <w:right w:val="double" w:sz="4" w:space="0" w:color="auto"/>
            </w:tcBorders>
          </w:tcPr>
          <w:p w14:paraId="30D618DB" w14:textId="7D9B0D38" w:rsidR="00C97EE4" w:rsidRDefault="00C97EE4" w:rsidP="0066032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 imputed as</w:t>
            </w:r>
          </w:p>
          <w:p w14:paraId="10A70166" w14:textId="20845F21" w:rsidR="00E054FF" w:rsidRDefault="00C97EE4" w:rsidP="0066032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‘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ain’</w:t>
            </w:r>
          </w:p>
        </w:tc>
        <w:tc>
          <w:tcPr>
            <w:tcW w:w="3828" w:type="dxa"/>
            <w:gridSpan w:val="3"/>
            <w:tcBorders>
              <w:left w:val="double" w:sz="4" w:space="0" w:color="auto"/>
              <w:bottom w:val="nil"/>
              <w:right w:val="nil"/>
            </w:tcBorders>
          </w:tcPr>
          <w:p w14:paraId="71ED5568" w14:textId="6B1FCE40" w:rsidR="00E054FF" w:rsidRDefault="00391132" w:rsidP="00660328">
            <w:pPr>
              <w:spacing w:line="276" w:lineRule="auto"/>
              <w:ind w:right="-2851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</w:t>
            </w:r>
            <w:r w:rsidR="00E054FF" w:rsidRPr="00183D5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ssing</w:t>
            </w:r>
            <w:r w:rsidR="00E054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imputed </w:t>
            </w:r>
            <w:r w:rsidR="00EB5FD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 the same as last week</w:t>
            </w:r>
          </w:p>
        </w:tc>
      </w:tr>
      <w:tr w:rsidR="00875985" w14:paraId="13580397" w14:textId="77777777" w:rsidTr="00183415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080BE" w14:textId="77777777" w:rsidR="00E054FF" w:rsidRDefault="00E054FF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7DFF9" w14:textId="77777777" w:rsidR="00E054FF" w:rsidRDefault="00E054FF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dds rati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58D84353" w14:textId="49C6F4B2" w:rsidR="00E054FF" w:rsidRDefault="00660328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="00E054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191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14:paraId="7B9BA855" w14:textId="77777777" w:rsidR="00E054FF" w:rsidRDefault="00E054FF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dds ratio</w:t>
            </w:r>
          </w:p>
        </w:tc>
        <w:tc>
          <w:tcPr>
            <w:tcW w:w="2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5B546" w14:textId="3290FED6" w:rsidR="00E054FF" w:rsidRDefault="00660328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="00E054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875985" w:rsidRPr="00660328" w14:paraId="089F4C5B" w14:textId="77777777" w:rsidTr="00183415"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14:paraId="328E846F" w14:textId="5561A080" w:rsidR="00E054FF" w:rsidRPr="00660328" w:rsidRDefault="00E054FF" w:rsidP="0066032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66032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rimary Analysis</w:t>
            </w:r>
            <w:r w:rsidR="00183415" w:rsidRPr="00183415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07B623B" w14:textId="77777777" w:rsidR="00E054FF" w:rsidRPr="00660328" w:rsidRDefault="00E054FF" w:rsidP="0066032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double" w:sz="4" w:space="0" w:color="auto"/>
            </w:tcBorders>
          </w:tcPr>
          <w:p w14:paraId="387424FC" w14:textId="77777777" w:rsidR="00E054FF" w:rsidRPr="00660328" w:rsidRDefault="00E054FF" w:rsidP="0066032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  <w:tcBorders>
              <w:left w:val="double" w:sz="4" w:space="0" w:color="auto"/>
              <w:bottom w:val="single" w:sz="4" w:space="0" w:color="auto"/>
              <w:right w:val="nil"/>
            </w:tcBorders>
          </w:tcPr>
          <w:p w14:paraId="5ABBB030" w14:textId="77777777" w:rsidR="00E054FF" w:rsidRPr="00660328" w:rsidRDefault="00E054FF" w:rsidP="0066032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263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D62F6B4" w14:textId="77777777" w:rsidR="00E054FF" w:rsidRPr="00660328" w:rsidRDefault="00E054FF" w:rsidP="0066032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</w:tr>
      <w:tr w:rsidR="00875985" w14:paraId="350A2BB8" w14:textId="77777777" w:rsidTr="00183415"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14:paraId="6241075D" w14:textId="77777777" w:rsidR="00E054FF" w:rsidRDefault="00E054FF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E pain the preceding week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3C45F7C" w14:textId="065162AA" w:rsidR="00E054FF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7</w:t>
            </w:r>
          </w:p>
        </w:tc>
        <w:tc>
          <w:tcPr>
            <w:tcW w:w="1559" w:type="dxa"/>
            <w:tcBorders>
              <w:left w:val="nil"/>
              <w:bottom w:val="nil"/>
              <w:right w:val="double" w:sz="4" w:space="0" w:color="auto"/>
            </w:tcBorders>
          </w:tcPr>
          <w:p w14:paraId="4F901D0B" w14:textId="581705BE" w:rsidR="00E054FF" w:rsidRDefault="00FA4315" w:rsidP="00FA431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0.58</w:t>
            </w:r>
            <w:r w:rsidR="00E054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</w:t>
            </w:r>
            <w:r w:rsidR="00E054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191" w:type="dxa"/>
            <w:tcBorders>
              <w:left w:val="double" w:sz="4" w:space="0" w:color="auto"/>
              <w:bottom w:val="nil"/>
              <w:right w:val="nil"/>
            </w:tcBorders>
          </w:tcPr>
          <w:p w14:paraId="66B718B8" w14:textId="2D5B5E5E" w:rsidR="00E054FF" w:rsidRDefault="00D04F24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4</w:t>
            </w:r>
            <w:r w:rsidR="00FC102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637" w:type="dxa"/>
            <w:gridSpan w:val="2"/>
            <w:tcBorders>
              <w:left w:val="nil"/>
              <w:bottom w:val="nil"/>
              <w:right w:val="nil"/>
            </w:tcBorders>
          </w:tcPr>
          <w:p w14:paraId="193C3000" w14:textId="556FF095" w:rsidR="00E054FF" w:rsidRDefault="00FC1022" w:rsidP="00D04F2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0.</w:t>
            </w:r>
            <w:r w:rsidR="00D04F2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-0.91</w:t>
            </w:r>
            <w:r w:rsidR="00E054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875985" w14:paraId="1FF03027" w14:textId="77777777" w:rsidTr="00183415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23C02C4" w14:textId="77777777" w:rsidR="00E054FF" w:rsidRDefault="00E054FF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E pain within the preceding 2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97F902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342F9A3" w14:textId="37DBE550" w:rsidR="00E054FF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611C502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B6FB34A" w14:textId="056FBE5A" w:rsidR="00E054FF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0.65-1.33</w:t>
            </w:r>
            <w:r w:rsidR="00E054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191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6F60060C" w14:textId="77777777" w:rsidR="00FC1022" w:rsidRDefault="00FC1022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73DE5E3" w14:textId="5C615187" w:rsidR="00E054FF" w:rsidRDefault="00D04F24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3</w:t>
            </w:r>
          </w:p>
        </w:tc>
        <w:tc>
          <w:tcPr>
            <w:tcW w:w="2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4FC82" w14:textId="77777777" w:rsidR="00FC1022" w:rsidRDefault="00FC1022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CA924A9" w14:textId="2976A3A2" w:rsidR="00E054FF" w:rsidRDefault="00D04F24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0.41-0.97</w:t>
            </w:r>
            <w:r w:rsidR="00E054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875985" w14:paraId="14FB03E4" w14:textId="77777777" w:rsidTr="00183415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C7409F4" w14:textId="5B6B96A8" w:rsidR="00E054FF" w:rsidRDefault="00E054FF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LE pain </w:t>
            </w:r>
            <w:r w:rsidR="00FA431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ithin the preceding 4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3867B7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6AAEC1E9" w14:textId="40B0A5D1" w:rsidR="00E054FF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2BF8A02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D51F38A" w14:textId="45BBD58C" w:rsidR="00E054FF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0.82-1.49</w:t>
            </w:r>
            <w:r w:rsidR="00E054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191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2E7F4B2" w14:textId="77777777" w:rsidR="00FC1022" w:rsidRDefault="00FC1022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5BF8E48D" w14:textId="59A7AEA3" w:rsidR="00E054FF" w:rsidRDefault="00D04F24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4</w:t>
            </w:r>
          </w:p>
        </w:tc>
        <w:tc>
          <w:tcPr>
            <w:tcW w:w="2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338F7" w14:textId="77777777" w:rsidR="00FC1022" w:rsidRDefault="00FC1022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664D2E1" w14:textId="47849676" w:rsidR="00E054FF" w:rsidRDefault="00D04F24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0.59-1.18</w:t>
            </w:r>
            <w:r w:rsidR="00E054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875985" w14:paraId="6EE75098" w14:textId="77777777" w:rsidTr="00183415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CD108EF" w14:textId="306ED4E7" w:rsidR="00E054FF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E pain within the preceding 8</w:t>
            </w:r>
            <w:r w:rsidR="00E054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EFB4D8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A50A11F" w14:textId="039552E9" w:rsidR="00E054FF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91E55FA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2421C79" w14:textId="3C520E0D" w:rsidR="00E054FF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0.94-1.59</w:t>
            </w:r>
            <w:r w:rsidR="00E054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191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5BCD2F93" w14:textId="77777777" w:rsidR="00FC1022" w:rsidRDefault="00FC1022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D4B0B53" w14:textId="6EC33C64" w:rsidR="00E054FF" w:rsidRDefault="00D04F24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6</w:t>
            </w:r>
            <w:r w:rsidR="00E054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6FE0E" w14:textId="77777777" w:rsidR="00FC1022" w:rsidRDefault="00FC1022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2FE3FEE" w14:textId="7DA9F56A" w:rsidR="00E054FF" w:rsidRDefault="00D04F24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0.80-1.39</w:t>
            </w:r>
            <w:r w:rsidR="00E054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FA4315" w14:paraId="1568013D" w14:textId="77777777" w:rsidTr="00183415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57C6D45" w14:textId="08E31DF5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E pain within the preceding 12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F98DD9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178A45E" w14:textId="0C010863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BD53D33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C467BBE" w14:textId="565502BA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1.05-1.70)</w:t>
            </w:r>
          </w:p>
        </w:tc>
        <w:tc>
          <w:tcPr>
            <w:tcW w:w="1191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1364702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70620CF" w14:textId="2951AFEC" w:rsidR="00FC1022" w:rsidRDefault="00372EFC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8</w:t>
            </w:r>
          </w:p>
        </w:tc>
        <w:tc>
          <w:tcPr>
            <w:tcW w:w="2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7FC33" w14:textId="77777777" w:rsidR="00FC1022" w:rsidRDefault="00FC1022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125778D" w14:textId="10526695" w:rsidR="00FA4315" w:rsidRDefault="00372EFC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0.92-1.52</w:t>
            </w:r>
            <w:r w:rsidR="00FC102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875985" w14:paraId="50AE8665" w14:textId="77777777" w:rsidTr="00183415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BCDD5" w14:textId="77777777" w:rsidR="00E054FF" w:rsidRDefault="00E054FF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E pain within the preceding 20 week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38D56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EE44376" w14:textId="77777777" w:rsidR="00E054FF" w:rsidRDefault="00E054FF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2E999E27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5FCF2F7" w14:textId="5AF67D93" w:rsidR="00E054FF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1.11-1.75</w:t>
            </w:r>
            <w:r w:rsidR="00E054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191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14:paraId="0006D56C" w14:textId="77777777" w:rsidR="00FC1022" w:rsidRDefault="00FC1022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401B330" w14:textId="0FC6C449" w:rsidR="00E054FF" w:rsidRDefault="00277959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2</w:t>
            </w:r>
          </w:p>
        </w:tc>
        <w:tc>
          <w:tcPr>
            <w:tcW w:w="2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D9A01" w14:textId="77777777" w:rsidR="00FC1022" w:rsidRDefault="00FC1022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04420E4" w14:textId="186C009E" w:rsidR="00E054FF" w:rsidRDefault="00277959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1.05-1.67</w:t>
            </w:r>
            <w:r w:rsidR="00E054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875985" w:rsidRPr="00660328" w14:paraId="7F65558A" w14:textId="77777777" w:rsidTr="00183415"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14:paraId="5266BA0B" w14:textId="1D573B4C" w:rsidR="00E054FF" w:rsidRPr="00660328" w:rsidRDefault="00E054FF" w:rsidP="0066032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66032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Reversed analyses</w:t>
            </w:r>
            <w:r w:rsidR="00183415" w:rsidRPr="00183415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GB"/>
              </w:rPr>
              <w:t>2</w:t>
            </w:r>
            <w:r w:rsidRPr="0066032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9FC08B2" w14:textId="77777777" w:rsidR="00E054FF" w:rsidRPr="00660328" w:rsidRDefault="00E054FF" w:rsidP="0066032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double" w:sz="4" w:space="0" w:color="auto"/>
            </w:tcBorders>
          </w:tcPr>
          <w:p w14:paraId="64E66031" w14:textId="77777777" w:rsidR="00E054FF" w:rsidRPr="00660328" w:rsidRDefault="00E054FF" w:rsidP="0066032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  <w:tcBorders>
              <w:left w:val="double" w:sz="4" w:space="0" w:color="auto"/>
              <w:bottom w:val="single" w:sz="4" w:space="0" w:color="auto"/>
              <w:right w:val="nil"/>
            </w:tcBorders>
          </w:tcPr>
          <w:p w14:paraId="7505153C" w14:textId="77777777" w:rsidR="00E054FF" w:rsidRPr="00660328" w:rsidRDefault="00E054FF" w:rsidP="0066032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263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0C8C0A" w14:textId="77777777" w:rsidR="00E054FF" w:rsidRPr="00660328" w:rsidRDefault="00E054FF" w:rsidP="0066032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</w:tr>
      <w:tr w:rsidR="00875985" w14:paraId="6343D21C" w14:textId="77777777" w:rsidTr="00183415"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14:paraId="6D8F7D46" w14:textId="77777777" w:rsidR="00E054FF" w:rsidRDefault="00E054FF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inal pain within the preceding week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6567B21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4C5E73C" w14:textId="4D189CC6" w:rsidR="00E054FF" w:rsidRDefault="00391132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</w:t>
            </w:r>
            <w:r w:rsidR="00FA431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tcBorders>
              <w:left w:val="nil"/>
              <w:bottom w:val="nil"/>
              <w:right w:val="double" w:sz="4" w:space="0" w:color="auto"/>
            </w:tcBorders>
          </w:tcPr>
          <w:p w14:paraId="0EBE6780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744A591" w14:textId="253B1860" w:rsidR="00E054FF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0.84-1.87</w:t>
            </w:r>
            <w:r w:rsidR="0039113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191" w:type="dxa"/>
            <w:tcBorders>
              <w:left w:val="double" w:sz="4" w:space="0" w:color="auto"/>
              <w:bottom w:val="nil"/>
              <w:right w:val="nil"/>
            </w:tcBorders>
          </w:tcPr>
          <w:p w14:paraId="3E4FF3DC" w14:textId="77777777" w:rsidR="00086569" w:rsidRDefault="00086569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F906B12" w14:textId="2CB947FB" w:rsidR="00E054FF" w:rsidRDefault="00086569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2</w:t>
            </w:r>
          </w:p>
        </w:tc>
        <w:tc>
          <w:tcPr>
            <w:tcW w:w="2637" w:type="dxa"/>
            <w:gridSpan w:val="2"/>
            <w:tcBorders>
              <w:left w:val="nil"/>
              <w:bottom w:val="nil"/>
              <w:right w:val="nil"/>
            </w:tcBorders>
          </w:tcPr>
          <w:p w14:paraId="1C4B231A" w14:textId="77777777" w:rsidR="00086569" w:rsidRDefault="00086569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2683847" w14:textId="178AAE5D" w:rsidR="00E054FF" w:rsidRDefault="00086569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0.64-1.62</w:t>
            </w:r>
            <w:r w:rsidR="008759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875985" w14:paraId="77613DE1" w14:textId="77777777" w:rsidTr="00183415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BE05F9A" w14:textId="77777777" w:rsidR="00E054FF" w:rsidRDefault="00E054FF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inal pain within the preceding 2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954A0E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9C07236" w14:textId="4177D4A5" w:rsidR="00E054FF" w:rsidRDefault="00391132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</w:t>
            </w:r>
            <w:r w:rsidR="00FA431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F46C98A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56EA3E3C" w14:textId="5EB186CD" w:rsidR="00E054FF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0.79-1.65</w:t>
            </w:r>
            <w:r w:rsidR="0039113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191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98E70AB" w14:textId="77777777" w:rsidR="00086569" w:rsidRDefault="00086569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3625B9C" w14:textId="13BB26A0" w:rsidR="00E054FF" w:rsidRDefault="00086569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0</w:t>
            </w:r>
          </w:p>
        </w:tc>
        <w:tc>
          <w:tcPr>
            <w:tcW w:w="2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509E4" w14:textId="77777777" w:rsidR="00086569" w:rsidRDefault="00086569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F616B61" w14:textId="779A6D92" w:rsidR="00E054FF" w:rsidRDefault="00086569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0.74-1.63</w:t>
            </w:r>
            <w:r w:rsidR="008759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875985" w14:paraId="1BAB3612" w14:textId="77777777" w:rsidTr="00183415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88FD22D" w14:textId="5611216A" w:rsidR="00E054FF" w:rsidRDefault="00E054FF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</w:t>
            </w:r>
            <w:r w:rsidR="00FA431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al pain within the preceding 4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AE6D6D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07F08D9" w14:textId="103CA705" w:rsidR="00E054FF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3A8D493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54835A60" w14:textId="15739F1A" w:rsidR="00E054FF" w:rsidRDefault="00FA4315" w:rsidP="00FA431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0.86-1.62</w:t>
            </w:r>
            <w:r w:rsidR="0039113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191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A6A669B" w14:textId="77777777" w:rsidR="00086569" w:rsidRDefault="00086569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E2F044B" w14:textId="210B4373" w:rsidR="00E054FF" w:rsidRDefault="0087598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</w:t>
            </w:r>
            <w:r w:rsidR="000865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F5027" w14:textId="77777777" w:rsidR="00086569" w:rsidRDefault="00086569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CC48EE7" w14:textId="3ED55FB3" w:rsidR="00E054FF" w:rsidRDefault="00086569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0.82</w:t>
            </w:r>
            <w:r w:rsidR="008759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61</w:t>
            </w:r>
            <w:r w:rsidR="008759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875985" w14:paraId="0A811633" w14:textId="77777777" w:rsidTr="00183415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24617A6" w14:textId="1B107AAB" w:rsidR="00E054FF" w:rsidRDefault="00E054FF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</w:t>
            </w:r>
            <w:r w:rsidR="00FA431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al pain within the preceding 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7B3435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605FD3E" w14:textId="70A61B88" w:rsidR="00E054FF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48E9C37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ED1075E" w14:textId="09EFE84F" w:rsidR="00E054FF" w:rsidRDefault="00D31805" w:rsidP="00FA431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0.8</w:t>
            </w:r>
            <w:r w:rsidR="00FA431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4</w:t>
            </w:r>
            <w:r w:rsidR="00FA431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191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AC53377" w14:textId="77777777" w:rsidR="00086569" w:rsidRDefault="00086569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41484CE" w14:textId="63B5A4AB" w:rsidR="00E054FF" w:rsidRDefault="0087598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</w:t>
            </w:r>
            <w:r w:rsidR="000865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2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4231E" w14:textId="77777777" w:rsidR="00086569" w:rsidRDefault="00086569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62379CA3" w14:textId="75D308FF" w:rsidR="00E054FF" w:rsidRDefault="00086569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0.85-1.52</w:t>
            </w:r>
            <w:r w:rsidR="008759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FA4315" w14:paraId="709B4200" w14:textId="77777777" w:rsidTr="00183415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D69ED7B" w14:textId="7A8371E0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inal pain within the preceding 12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246A6B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3C86DBC" w14:textId="034BC3A8" w:rsidR="00FA4315" w:rsidRDefault="001656D6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413556C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6B26AE45" w14:textId="58E4BFEE" w:rsidR="00FA4315" w:rsidRDefault="001656D6" w:rsidP="001656D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0.89</w:t>
            </w:r>
            <w:r w:rsidR="00FA431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4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FA431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191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EB0A763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5F87956" w14:textId="2F407CF8" w:rsidR="000C5F58" w:rsidRDefault="000C5F58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6</w:t>
            </w:r>
          </w:p>
        </w:tc>
        <w:tc>
          <w:tcPr>
            <w:tcW w:w="2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8C8B6" w14:textId="77777777" w:rsidR="000C5F58" w:rsidRDefault="000C5F58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6853C436" w14:textId="5806F243" w:rsidR="00FA4315" w:rsidRDefault="000C5F58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0.97-1.62)</w:t>
            </w:r>
          </w:p>
        </w:tc>
      </w:tr>
      <w:tr w:rsidR="00875985" w14:paraId="517696F1" w14:textId="77777777" w:rsidTr="00183415">
        <w:tc>
          <w:tcPr>
            <w:tcW w:w="29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3D551B" w14:textId="77777777" w:rsidR="00E054FF" w:rsidRDefault="00E054FF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inal pain within the preceding 20 week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B4A9E5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6CF6B796" w14:textId="0324170B" w:rsidR="00E054FF" w:rsidRDefault="00D3180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</w:t>
            </w:r>
            <w:r w:rsidR="00FA431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</w:tcPr>
          <w:p w14:paraId="1A94BA65" w14:textId="77777777" w:rsidR="00FA4315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FEDD9F8" w14:textId="160BC712" w:rsidR="00E054FF" w:rsidRDefault="00FA43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0.89-1.40</w:t>
            </w:r>
            <w:r w:rsidR="00D3180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191" w:type="dxa"/>
            <w:tcBorders>
              <w:top w:val="nil"/>
              <w:left w:val="double" w:sz="4" w:space="0" w:color="auto"/>
              <w:bottom w:val="single" w:sz="12" w:space="0" w:color="auto"/>
              <w:right w:val="nil"/>
            </w:tcBorders>
          </w:tcPr>
          <w:p w14:paraId="5A126F09" w14:textId="77777777" w:rsidR="000C5F58" w:rsidRDefault="000C5F58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2CFEF42" w14:textId="721453B2" w:rsidR="00E054FF" w:rsidRDefault="000C5F58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2</w:t>
            </w:r>
          </w:p>
        </w:tc>
        <w:tc>
          <w:tcPr>
            <w:tcW w:w="26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3A7FAB" w14:textId="77777777" w:rsidR="000C5F58" w:rsidRDefault="000C5F58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E1AB3F5" w14:textId="67DDCD92" w:rsidR="00E054FF" w:rsidRDefault="000C5F58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0.97-1.54</w:t>
            </w:r>
            <w:r w:rsidR="008759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183415" w14:paraId="79596101" w14:textId="77777777" w:rsidTr="00183415">
        <w:tc>
          <w:tcPr>
            <w:tcW w:w="9606" w:type="dxa"/>
            <w:gridSpan w:val="6"/>
            <w:tcBorders>
              <w:top w:val="single" w:sz="12" w:space="0" w:color="auto"/>
              <w:left w:val="nil"/>
              <w:right w:val="nil"/>
            </w:tcBorders>
          </w:tcPr>
          <w:p w14:paraId="3B0A70A9" w14:textId="77777777" w:rsidR="00183415" w:rsidRPr="00DC717C" w:rsidRDefault="00183415" w:rsidP="001834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341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imary analysis: Is lower extremity</w:t>
            </w:r>
            <w:r w:rsidRPr="00DC71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ain within the preceding weeks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sociated with an incident event</w:t>
            </w:r>
            <w:r w:rsidRPr="00DC71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f spinal pain? </w:t>
            </w:r>
          </w:p>
          <w:p w14:paraId="7E2C0218" w14:textId="1A90C4CF" w:rsidR="00183415" w:rsidRDefault="00183415" w:rsidP="0066032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341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eversed analysis: </w:t>
            </w:r>
            <w:r w:rsidRPr="00DC71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s spinal pain within the preceding weeks associ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ted with an incident event of lower extremity</w:t>
            </w:r>
            <w:r w:rsidRPr="00DC71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ain?</w:t>
            </w:r>
          </w:p>
        </w:tc>
      </w:tr>
    </w:tbl>
    <w:p w14:paraId="20CA2F0D" w14:textId="77777777" w:rsidR="00D40E68" w:rsidRDefault="00D40E68" w:rsidP="006B34EB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077BBDB3" w14:textId="77777777" w:rsidR="00D40E68" w:rsidRPr="00183D5D" w:rsidRDefault="00D40E68" w:rsidP="006B34E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B76EC83" w14:textId="77777777" w:rsidR="00D64130" w:rsidRDefault="00D64130" w:rsidP="006B34E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elgitter"/>
        <w:tblW w:w="10170" w:type="dxa"/>
        <w:tblLook w:val="04A0" w:firstRow="1" w:lastRow="0" w:firstColumn="1" w:lastColumn="0" w:noHBand="0" w:noVBand="1"/>
      </w:tblPr>
      <w:tblGrid>
        <w:gridCol w:w="2471"/>
        <w:gridCol w:w="1763"/>
        <w:gridCol w:w="2089"/>
        <w:gridCol w:w="3847"/>
      </w:tblGrid>
      <w:tr w:rsidR="00D64130" w:rsidRPr="00E4442C" w14:paraId="6F98C701" w14:textId="77777777" w:rsidTr="00183415">
        <w:tc>
          <w:tcPr>
            <w:tcW w:w="86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B02A1" w14:textId="77777777" w:rsidR="00183415" w:rsidRDefault="00183415" w:rsidP="00A00A2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4AF3B11" w14:textId="77777777" w:rsidR="00183415" w:rsidRDefault="00183415" w:rsidP="00A00A2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ensitivity analyses: imputation of missing data using two approaches. </w:t>
            </w:r>
          </w:p>
          <w:p w14:paraId="51C437AD" w14:textId="2179B6AC" w:rsidR="00D64130" w:rsidRDefault="00183415" w:rsidP="00A00A2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and sex adjusted a</w:t>
            </w:r>
            <w:r w:rsidR="00D64130"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so</w:t>
            </w:r>
            <w:r w:rsidR="00D6413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iations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including confidence intervals (CI),</w:t>
            </w:r>
            <w:r w:rsidR="00D6413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between incident</w:t>
            </w:r>
            <w:r w:rsidR="00CF101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events</w:t>
            </w:r>
            <w:r w:rsidR="00D64130"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f spinal pain and proportion of</w:t>
            </w:r>
            <w:r w:rsidR="00D6413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weeks with</w:t>
            </w:r>
            <w:r w:rsidR="0033029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extremity (</w:t>
            </w:r>
            <w:r w:rsidR="0033029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E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  <w:r w:rsidR="00D64130"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ain the preceding 20 weeks</w:t>
            </w:r>
            <w:r w:rsidR="00D6413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and the reversed association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375298" w:rsidRPr="00E4442C" w14:paraId="21C0775E" w14:textId="77777777" w:rsidTr="00183415">
        <w:tc>
          <w:tcPr>
            <w:tcW w:w="5355" w:type="dxa"/>
            <w:gridSpan w:val="3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</w:tcPr>
          <w:p w14:paraId="3B6F41B0" w14:textId="77777777" w:rsidR="00D64130" w:rsidRDefault="00D64130" w:rsidP="00D641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 imputed as</w:t>
            </w:r>
          </w:p>
          <w:p w14:paraId="196C807A" w14:textId="3637D61A" w:rsidR="00375298" w:rsidRPr="00E4442C" w:rsidRDefault="00D64130" w:rsidP="00D64130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‘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ain’</w:t>
            </w:r>
          </w:p>
        </w:tc>
        <w:tc>
          <w:tcPr>
            <w:tcW w:w="3258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14:paraId="4F84501E" w14:textId="77777777" w:rsidR="00EB5FD1" w:rsidRDefault="00D64130" w:rsidP="00EB5F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</w:t>
            </w:r>
            <w:r w:rsidR="00375298" w:rsidRPr="00183D5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ssing</w:t>
            </w:r>
            <w:r w:rsidR="0037529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imputed </w:t>
            </w:r>
            <w:r w:rsidR="00EB5FD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s the </w:t>
            </w:r>
          </w:p>
          <w:p w14:paraId="72898BAE" w14:textId="541F4DCF" w:rsidR="00375298" w:rsidRPr="00EB5FD1" w:rsidRDefault="00EB5FD1" w:rsidP="00EB5F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ame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s last week</w:t>
            </w:r>
          </w:p>
        </w:tc>
      </w:tr>
      <w:tr w:rsidR="00375298" w:rsidRPr="00E4442C" w14:paraId="4983292D" w14:textId="77777777" w:rsidTr="00183415">
        <w:tc>
          <w:tcPr>
            <w:tcW w:w="5355" w:type="dxa"/>
            <w:gridSpan w:val="3"/>
            <w:tcBorders>
              <w:left w:val="nil"/>
              <w:bottom w:val="nil"/>
              <w:right w:val="double" w:sz="4" w:space="0" w:color="auto"/>
            </w:tcBorders>
          </w:tcPr>
          <w:p w14:paraId="1D59EC14" w14:textId="77777777" w:rsidR="00884B4E" w:rsidRDefault="00884B4E" w:rsidP="00375298">
            <w:pPr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</w:pPr>
          </w:p>
          <w:p w14:paraId="6FB00D03" w14:textId="77777777" w:rsidR="00375298" w:rsidRDefault="00375298" w:rsidP="00375298">
            <w:pPr>
              <w:rPr>
                <w:rFonts w:ascii="Times New Roman" w:hAnsi="Times New Roman" w:cs="Times New Roman"/>
                <w:sz w:val="22"/>
                <w:szCs w:val="22"/>
                <w:u w:val="single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  <w:t>Primary analysi</w:t>
            </w:r>
            <w:r w:rsidRPr="00E4442C"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  <w:t>s</w:t>
            </w:r>
            <w:r w:rsidRPr="00E4442C">
              <w:rPr>
                <w:rFonts w:ascii="Times New Roman" w:hAnsi="Times New Roman" w:cs="Times New Roman"/>
                <w:sz w:val="22"/>
                <w:szCs w:val="22"/>
                <w:u w:val="single"/>
                <w:vertAlign w:val="superscript"/>
                <w:lang w:val="en-GB"/>
              </w:rPr>
              <w:t>1</w:t>
            </w:r>
          </w:p>
          <w:p w14:paraId="4FF03150" w14:textId="77777777" w:rsidR="00375298" w:rsidRPr="00E4442C" w:rsidRDefault="00375298" w:rsidP="00E054FF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</w:pPr>
          </w:p>
        </w:tc>
        <w:tc>
          <w:tcPr>
            <w:tcW w:w="3258" w:type="dxa"/>
            <w:tcBorders>
              <w:left w:val="double" w:sz="4" w:space="0" w:color="auto"/>
              <w:bottom w:val="nil"/>
              <w:right w:val="nil"/>
            </w:tcBorders>
          </w:tcPr>
          <w:p w14:paraId="4CA0A267" w14:textId="77777777" w:rsidR="00375298" w:rsidRPr="00E4442C" w:rsidRDefault="00375298" w:rsidP="00E054FF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</w:pPr>
          </w:p>
        </w:tc>
      </w:tr>
      <w:tr w:rsidR="00183415" w:rsidRPr="00E4442C" w14:paraId="1A816255" w14:textId="77777777" w:rsidTr="00183415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F826E" w14:textId="124DDA31" w:rsidR="00183415" w:rsidRPr="00E4442C" w:rsidRDefault="00183415" w:rsidP="00E054F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roportion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f weeks with LE</w:t>
            </w: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ain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653B3BE8" w14:textId="77777777" w:rsidR="00183415" w:rsidRDefault="00183415" w:rsidP="00E054F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dds Ratio </w:t>
            </w:r>
          </w:p>
          <w:p w14:paraId="2C761BCF" w14:textId="77777777" w:rsidR="00183415" w:rsidRPr="00E4442C" w:rsidRDefault="00183415" w:rsidP="00E054F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5D180" w14:textId="77777777" w:rsidR="00183415" w:rsidRDefault="00183415" w:rsidP="00E054F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93ECFC9" w14:textId="77777777" w:rsidR="00183415" w:rsidRPr="00E4442C" w:rsidRDefault="00183415" w:rsidP="00E054F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dds Ratio </w:t>
            </w:r>
          </w:p>
          <w:p w14:paraId="39B61CF3" w14:textId="77777777" w:rsidR="00183415" w:rsidRPr="00E4442C" w:rsidRDefault="00183415" w:rsidP="00E054F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95% CI)</w:t>
            </w:r>
          </w:p>
        </w:tc>
      </w:tr>
      <w:tr w:rsidR="00183415" w:rsidRPr="00E4442C" w14:paraId="21878F09" w14:textId="77777777" w:rsidTr="00183415"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14:paraId="70A6185D" w14:textId="77777777" w:rsidR="00183415" w:rsidRPr="00E4442C" w:rsidRDefault="00183415" w:rsidP="00E054F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  <w:tc>
          <w:tcPr>
            <w:tcW w:w="3262" w:type="dxa"/>
            <w:gridSpan w:val="2"/>
            <w:tcBorders>
              <w:left w:val="nil"/>
              <w:bottom w:val="nil"/>
              <w:right w:val="double" w:sz="4" w:space="0" w:color="auto"/>
            </w:tcBorders>
          </w:tcPr>
          <w:p w14:paraId="6C2C36F3" w14:textId="16D24D40" w:rsidR="00183415" w:rsidRPr="00E4442C" w:rsidRDefault="00183415" w:rsidP="00E054F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258" w:type="dxa"/>
            <w:tcBorders>
              <w:left w:val="nil"/>
              <w:bottom w:val="nil"/>
              <w:right w:val="nil"/>
            </w:tcBorders>
          </w:tcPr>
          <w:p w14:paraId="2CB11BE3" w14:textId="02605ACF" w:rsidR="00183415" w:rsidRPr="00E4442C" w:rsidRDefault="00183415" w:rsidP="00E054F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183415" w:rsidRPr="00E4442C" w14:paraId="23A91677" w14:textId="77777777" w:rsidTr="0018341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8870F41" w14:textId="77777777" w:rsidR="00183415" w:rsidRPr="00E4442C" w:rsidRDefault="00183415" w:rsidP="00E054F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-5</w:t>
            </w: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813FC35" w14:textId="530ADA7A" w:rsidR="00183415" w:rsidRPr="00E4442C" w:rsidRDefault="00183415" w:rsidP="00E054F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5 (1.06-1.72</w:t>
            </w: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62DF1803" w14:textId="0D48BFBC" w:rsidR="00183415" w:rsidRPr="00E4442C" w:rsidRDefault="00183415" w:rsidP="00E054F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7 (1.08-1.75</w:t>
            </w: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183415" w:rsidRPr="00E4442C" w14:paraId="33F387A2" w14:textId="77777777" w:rsidTr="00183415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F91DF" w14:textId="77777777" w:rsidR="00183415" w:rsidRPr="00E4442C" w:rsidRDefault="00183415" w:rsidP="00E054F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-100%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503F93B2" w14:textId="01AECBE6" w:rsidR="00183415" w:rsidRPr="00E4442C" w:rsidRDefault="00183415" w:rsidP="00E054F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9 (1.04-2.43</w:t>
            </w: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17572" w14:textId="5445BA49" w:rsidR="00183415" w:rsidRPr="00E4442C" w:rsidRDefault="00183415" w:rsidP="0037529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5 (0.62-1.78</w:t>
            </w: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183415" w:rsidRPr="00E4442C" w14:paraId="714341B0" w14:textId="77777777" w:rsidTr="00183415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71703" w14:textId="77777777" w:rsidR="00183415" w:rsidRPr="00E4442C" w:rsidRDefault="00183415" w:rsidP="00E054F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A9AAB" w14:textId="44A66274" w:rsidR="00183415" w:rsidRPr="00E4442C" w:rsidRDefault="00183415" w:rsidP="00E054F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</w:tcPr>
          <w:p w14:paraId="0E7C5E07" w14:textId="77777777" w:rsidR="00183415" w:rsidRPr="00E4442C" w:rsidRDefault="00183415" w:rsidP="00E054F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AFF5C" w14:textId="77777777" w:rsidR="00183415" w:rsidRPr="00E4442C" w:rsidRDefault="00183415" w:rsidP="00E054F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75298" w:rsidRPr="00E4442C" w14:paraId="3558B8C8" w14:textId="77777777" w:rsidTr="00183415">
        <w:tc>
          <w:tcPr>
            <w:tcW w:w="5355" w:type="dxa"/>
            <w:gridSpan w:val="3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0D097BC" w14:textId="77777777" w:rsidR="00884B4E" w:rsidRDefault="00884B4E" w:rsidP="00375298">
            <w:pPr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</w:pPr>
          </w:p>
          <w:p w14:paraId="3C3BF1E7" w14:textId="77777777" w:rsidR="00375298" w:rsidRDefault="00375298" w:rsidP="00375298">
            <w:pPr>
              <w:rPr>
                <w:rFonts w:ascii="Times New Roman" w:hAnsi="Times New Roman" w:cs="Times New Roman"/>
                <w:sz w:val="22"/>
                <w:szCs w:val="22"/>
                <w:u w:val="single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  <w:t>Reversed analysis</w:t>
            </w:r>
            <w:r w:rsidR="00875985">
              <w:rPr>
                <w:rFonts w:ascii="Times New Roman" w:hAnsi="Times New Roman" w:cs="Times New Roman"/>
                <w:sz w:val="22"/>
                <w:szCs w:val="22"/>
                <w:u w:val="single"/>
                <w:vertAlign w:val="superscript"/>
                <w:lang w:val="en-GB"/>
              </w:rPr>
              <w:t>2</w:t>
            </w:r>
          </w:p>
          <w:p w14:paraId="62BBF339" w14:textId="77777777" w:rsidR="00375298" w:rsidRPr="00E4442C" w:rsidRDefault="00375298" w:rsidP="00375298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</w:pPr>
          </w:p>
        </w:tc>
        <w:tc>
          <w:tcPr>
            <w:tcW w:w="3258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5F6EB669" w14:textId="77777777" w:rsidR="00375298" w:rsidRPr="00E4442C" w:rsidRDefault="00375298" w:rsidP="00375298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</w:pPr>
          </w:p>
        </w:tc>
      </w:tr>
      <w:tr w:rsidR="00183415" w:rsidRPr="00E4442C" w14:paraId="008608F9" w14:textId="77777777" w:rsidTr="00183415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593F2" w14:textId="77777777" w:rsidR="00183415" w:rsidRPr="00E4442C" w:rsidRDefault="00183415" w:rsidP="0037529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roportion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f weeks with spinal </w:t>
            </w: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in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294DAC80" w14:textId="77777777" w:rsidR="00183415" w:rsidRDefault="00183415" w:rsidP="0037529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dds Ratio </w:t>
            </w:r>
          </w:p>
          <w:p w14:paraId="23DF7B0D" w14:textId="77777777" w:rsidR="00183415" w:rsidRPr="00E4442C" w:rsidRDefault="00183415" w:rsidP="0037529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565BE" w14:textId="77777777" w:rsidR="00183415" w:rsidRPr="00E4442C" w:rsidRDefault="00183415" w:rsidP="0037529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dds Ratio </w:t>
            </w:r>
          </w:p>
          <w:p w14:paraId="37ACF028" w14:textId="77777777" w:rsidR="00183415" w:rsidRPr="00E4442C" w:rsidRDefault="00183415" w:rsidP="0037529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95% CI)</w:t>
            </w:r>
          </w:p>
        </w:tc>
      </w:tr>
      <w:tr w:rsidR="00183415" w:rsidRPr="00E4442C" w14:paraId="08D6ECF1" w14:textId="77777777" w:rsidTr="00183415"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14:paraId="3112F526" w14:textId="77777777" w:rsidR="00183415" w:rsidRPr="00E4442C" w:rsidRDefault="00183415" w:rsidP="0037529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  <w:tc>
          <w:tcPr>
            <w:tcW w:w="3262" w:type="dxa"/>
            <w:gridSpan w:val="2"/>
            <w:tcBorders>
              <w:left w:val="nil"/>
              <w:bottom w:val="nil"/>
              <w:right w:val="double" w:sz="4" w:space="0" w:color="auto"/>
            </w:tcBorders>
          </w:tcPr>
          <w:p w14:paraId="04052A95" w14:textId="3C72EF95" w:rsidR="00183415" w:rsidRPr="00E4442C" w:rsidRDefault="00183415" w:rsidP="0037529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258" w:type="dxa"/>
            <w:tcBorders>
              <w:left w:val="nil"/>
              <w:bottom w:val="nil"/>
              <w:right w:val="nil"/>
            </w:tcBorders>
          </w:tcPr>
          <w:p w14:paraId="79929E7C" w14:textId="7C57580C" w:rsidR="00183415" w:rsidRPr="00E4442C" w:rsidRDefault="00183415" w:rsidP="0037529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183415" w:rsidRPr="00E4442C" w14:paraId="57009DE2" w14:textId="77777777" w:rsidTr="0018341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84C90A0" w14:textId="77777777" w:rsidR="00183415" w:rsidRPr="00E4442C" w:rsidRDefault="00183415" w:rsidP="0037529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-5</w:t>
            </w: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67A4D20" w14:textId="5D674928" w:rsidR="00183415" w:rsidRPr="00E4442C" w:rsidRDefault="00183415" w:rsidP="0039113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 (0.90-1.55</w:t>
            </w: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6E1C83FE" w14:textId="4B3D058E" w:rsidR="00183415" w:rsidRPr="00E4442C" w:rsidRDefault="00183415" w:rsidP="0087598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7 (0.81-1.15</w:t>
            </w: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183415" w:rsidRPr="00E4442C" w14:paraId="2B5EB24C" w14:textId="77777777" w:rsidTr="00183415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5D59F" w14:textId="77777777" w:rsidR="00183415" w:rsidRPr="00E4442C" w:rsidRDefault="00183415" w:rsidP="0037529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-100%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15B420EC" w14:textId="02AD3169" w:rsidR="00183415" w:rsidRPr="00E4442C" w:rsidRDefault="00183415" w:rsidP="0039113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4 (0.51-1.72</w:t>
            </w: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FFC4C" w14:textId="3F4ADA38" w:rsidR="00183415" w:rsidRPr="00E4442C" w:rsidRDefault="00183415" w:rsidP="0087598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2 (0.49-1.38</w:t>
            </w: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183415" w:rsidRPr="00E4442C" w14:paraId="287534C0" w14:textId="77777777" w:rsidTr="00183415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ADA69" w14:textId="77777777" w:rsidR="00183415" w:rsidRPr="00E4442C" w:rsidRDefault="00183415" w:rsidP="0037529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44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9CEF4" w14:textId="18CFB88F" w:rsidR="00183415" w:rsidRPr="00E4442C" w:rsidRDefault="00183415" w:rsidP="0037529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2F153431" w14:textId="77777777" w:rsidR="00183415" w:rsidRPr="00E4442C" w:rsidRDefault="00183415" w:rsidP="0037529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82661" w14:textId="77777777" w:rsidR="00183415" w:rsidRPr="00E4442C" w:rsidRDefault="00183415" w:rsidP="0037529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tbl>
      <w:tblPr>
        <w:tblStyle w:val="Tabelgitter"/>
        <w:tblpPr w:leftFromText="141" w:rightFromText="141" w:vertAnchor="text" w:horzAnchor="page" w:tblpXSpec="center" w:tblpY="399"/>
        <w:tblW w:w="7422" w:type="dxa"/>
        <w:jc w:val="center"/>
        <w:tblLook w:val="04A0" w:firstRow="1" w:lastRow="0" w:firstColumn="1" w:lastColumn="0" w:noHBand="0" w:noVBand="1"/>
      </w:tblPr>
      <w:tblGrid>
        <w:gridCol w:w="2093"/>
        <w:gridCol w:w="768"/>
        <w:gridCol w:w="1767"/>
        <w:gridCol w:w="1145"/>
        <w:gridCol w:w="1649"/>
      </w:tblGrid>
      <w:tr w:rsidR="00C50F8F" w:rsidRPr="00417808" w14:paraId="51E1C5C7" w14:textId="77777777" w:rsidTr="00CF1015">
        <w:trPr>
          <w:jc w:val="center"/>
        </w:trPr>
        <w:tc>
          <w:tcPr>
            <w:tcW w:w="74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FE09A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1285E31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4B26D85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C205A90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03F1896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F9EF6E7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072CF8A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6F90AFE1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CB84746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6492F7B5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535CC31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BE77428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695FDBD9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D821250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20551EB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1246975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CEE731D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52C2EF8F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B6D1A7E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39E0992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0E20FEA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B8950BD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DEB1622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EBD0E63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5DDC580" w14:textId="77777777" w:rsidR="009F7825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ECDA28D" w14:textId="2186CF50" w:rsidR="00C50F8F" w:rsidRPr="00417808" w:rsidRDefault="009F7825" w:rsidP="009F78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and sex adjusted a</w:t>
            </w:r>
            <w:r w:rsidR="00C50F8F"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sociations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including confidence intervals (CI), </w:t>
            </w:r>
            <w:r w:rsidR="00C50F8F"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between </w:t>
            </w:r>
            <w:r w:rsidR="00C50F8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cident</w:t>
            </w:r>
            <w:r w:rsidR="00CF101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events</w:t>
            </w:r>
            <w:r w:rsidR="00C50F8F"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f spinal pain and proportion of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weeks with </w:t>
            </w:r>
            <w:r w:rsidR="00C50F8F"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extremity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LE)</w:t>
            </w:r>
            <w:r w:rsidR="00C50F8F"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ain 20 weeks prior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 analysi</w:t>
            </w:r>
            <w:r w:rsidR="00C50F8F"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</w:t>
            </w:r>
            <w:r w:rsidR="00C50F8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and the reversed association</w:t>
            </w:r>
            <w:r w:rsidR="00C50F8F"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. </w:t>
            </w:r>
          </w:p>
        </w:tc>
      </w:tr>
      <w:tr w:rsidR="00C50F8F" w:rsidRPr="00417808" w14:paraId="196AFB8D" w14:textId="77777777" w:rsidTr="00CF1015">
        <w:trPr>
          <w:jc w:val="center"/>
        </w:trPr>
        <w:tc>
          <w:tcPr>
            <w:tcW w:w="4628" w:type="dxa"/>
            <w:gridSpan w:val="3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5D6D32DE" w14:textId="77777777" w:rsidR="00C50F8F" w:rsidRPr="00417808" w:rsidRDefault="00C50F8F" w:rsidP="00CF101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 imputed as ‘no pain’</w:t>
            </w:r>
          </w:p>
        </w:tc>
        <w:tc>
          <w:tcPr>
            <w:tcW w:w="2794" w:type="dxa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14:paraId="414544BE" w14:textId="71106676" w:rsidR="00C50F8F" w:rsidRPr="00417808" w:rsidRDefault="00C50F8F" w:rsidP="00F81C2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</w:t>
            </w:r>
            <w:r w:rsidRPr="00183D5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ssing</w:t>
            </w:r>
            <w:r w:rsidR="00F81C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imputed as the same as last week</w:t>
            </w:r>
          </w:p>
        </w:tc>
      </w:tr>
      <w:tr w:rsidR="00C50F8F" w:rsidRPr="00417808" w14:paraId="0416F126" w14:textId="77777777" w:rsidTr="00CF1015">
        <w:trPr>
          <w:jc w:val="center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0B6E3" w14:textId="77777777" w:rsidR="00884B4E" w:rsidRDefault="00884B4E" w:rsidP="00CF1015">
            <w:pPr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</w:pPr>
          </w:p>
          <w:p w14:paraId="3841117C" w14:textId="77777777" w:rsidR="00C50F8F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</w:pPr>
            <w:r w:rsidRPr="0033029E"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  <w:t>Primary analysis</w:t>
            </w:r>
          </w:p>
          <w:p w14:paraId="3348A3E8" w14:textId="77777777" w:rsidR="00C50F8F" w:rsidRPr="0033029E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4B74E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</w:tcPr>
          <w:p w14:paraId="09B8CB69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14:paraId="116024BC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DEC81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50F8F" w:rsidRPr="00417808" w14:paraId="71E6D991" w14:textId="77777777" w:rsidTr="00CF1015">
        <w:trPr>
          <w:jc w:val="center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E01F0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roportion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f weeks with LE</w:t>
            </w:r>
            <w:r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ain</w:t>
            </w:r>
            <w:r w:rsidRPr="0041780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D4ACD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FFB62A1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  <w:proofErr w:type="gram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7A039141" w14:textId="77777777" w:rsidR="00C50F8F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Hazard ratio </w:t>
            </w:r>
          </w:p>
          <w:p w14:paraId="75E8517D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1145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14:paraId="6C8B1162" w14:textId="77777777" w:rsidR="00C50F8F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E26C8E0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  <w:proofErr w:type="gram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4FEFC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azard ratio (95% CI)</w:t>
            </w:r>
          </w:p>
        </w:tc>
      </w:tr>
      <w:tr w:rsidR="00C50F8F" w:rsidRPr="00417808" w14:paraId="7591300C" w14:textId="77777777" w:rsidTr="00CF1015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0358F94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61D1FD00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00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FE3D9D7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45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328FC12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8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065B3F1F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50F8F" w:rsidRPr="00417808" w14:paraId="35E5D847" w14:textId="77777777" w:rsidTr="00CF1015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DED2781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-50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6E117679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EFAEE67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2 (1.24-2.11</w:t>
            </w:r>
            <w:proofErr w:type="gramStart"/>
            <w:r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)  </w:t>
            </w:r>
            <w:proofErr w:type="gramEnd"/>
          </w:p>
        </w:tc>
        <w:tc>
          <w:tcPr>
            <w:tcW w:w="1145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6B98B55D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4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C72A9B8" w14:textId="6B75EC5E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</w:t>
            </w:r>
            <w:r w:rsidR="004B07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</w:t>
            </w:r>
            <w:r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.</w:t>
            </w:r>
            <w:r w:rsidR="004B07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</w:t>
            </w:r>
            <w:r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="004B07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3</w:t>
            </w:r>
            <w:r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C50F8F" w:rsidRPr="00417808" w14:paraId="5CAFBFED" w14:textId="77777777" w:rsidTr="00CF1015">
        <w:trPr>
          <w:jc w:val="center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6ECDD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-100%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9C8A8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18F39DDD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7 (1.34-3.20</w:t>
            </w:r>
            <w:r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145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14:paraId="54FBF00A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497C8" w14:textId="78924045" w:rsidR="00C50F8F" w:rsidRPr="00417808" w:rsidRDefault="004B07A8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9 (1.07-2.66</w:t>
            </w:r>
            <w:r w:rsidR="00C50F8F"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C50F8F" w:rsidRPr="00417808" w14:paraId="12DDCFA6" w14:textId="77777777" w:rsidTr="00CF1015">
        <w:trPr>
          <w:jc w:val="center"/>
        </w:trPr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14:paraId="5D62D2FE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 w14:paraId="334549B1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645</w:t>
            </w:r>
          </w:p>
        </w:tc>
        <w:tc>
          <w:tcPr>
            <w:tcW w:w="1767" w:type="dxa"/>
            <w:tcBorders>
              <w:left w:val="nil"/>
              <w:bottom w:val="nil"/>
              <w:right w:val="double" w:sz="4" w:space="0" w:color="auto"/>
            </w:tcBorders>
          </w:tcPr>
          <w:p w14:paraId="0428E8F7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45" w:type="dxa"/>
            <w:tcBorders>
              <w:left w:val="double" w:sz="4" w:space="0" w:color="auto"/>
              <w:bottom w:val="nil"/>
              <w:right w:val="nil"/>
            </w:tcBorders>
          </w:tcPr>
          <w:p w14:paraId="307E0128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645</w:t>
            </w:r>
          </w:p>
        </w:tc>
        <w:tc>
          <w:tcPr>
            <w:tcW w:w="1649" w:type="dxa"/>
            <w:tcBorders>
              <w:left w:val="nil"/>
              <w:bottom w:val="nil"/>
              <w:right w:val="nil"/>
            </w:tcBorders>
          </w:tcPr>
          <w:p w14:paraId="6CFF2290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50F8F" w:rsidRPr="00417808" w14:paraId="22DF9669" w14:textId="77777777" w:rsidTr="00CF1015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5E50526" w14:textId="77777777" w:rsidR="00884B4E" w:rsidRDefault="00884B4E" w:rsidP="00CF1015">
            <w:pPr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</w:pPr>
          </w:p>
          <w:p w14:paraId="6273C4FB" w14:textId="77777777" w:rsidR="00C50F8F" w:rsidRPr="00C50F8F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</w:pPr>
            <w:r w:rsidRPr="00C50F8F"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  <w:t>Reversed analysi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0E58BB6F" w14:textId="77777777" w:rsidR="00C50F8F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D1B5A87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45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D6CD8A4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73BFDF1F" w14:textId="77777777" w:rsidR="00C50F8F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50F8F" w:rsidRPr="00417808" w14:paraId="3BFBF087" w14:textId="77777777" w:rsidTr="00CF1015">
        <w:trPr>
          <w:jc w:val="center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9EE37" w14:textId="77777777" w:rsidR="00C50F8F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A54BD67" w14:textId="77777777" w:rsidR="00C50F8F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oportion of weeks with spinal pai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2D0FC" w14:textId="77777777" w:rsidR="00C50F8F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51485912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45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14:paraId="5F8DD563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02C9A" w14:textId="77777777" w:rsidR="00C50F8F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50F8F" w:rsidRPr="00417808" w14:paraId="1C18BAC7" w14:textId="77777777" w:rsidTr="00CF1015">
        <w:trPr>
          <w:jc w:val="center"/>
        </w:trPr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14:paraId="4B474A0D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 w14:paraId="08F0BADB" w14:textId="77777777" w:rsidR="00C50F8F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006</w:t>
            </w:r>
          </w:p>
        </w:tc>
        <w:tc>
          <w:tcPr>
            <w:tcW w:w="1767" w:type="dxa"/>
            <w:tcBorders>
              <w:left w:val="nil"/>
              <w:bottom w:val="nil"/>
              <w:right w:val="double" w:sz="4" w:space="0" w:color="auto"/>
            </w:tcBorders>
          </w:tcPr>
          <w:p w14:paraId="163D06C7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45" w:type="dxa"/>
            <w:tcBorders>
              <w:left w:val="double" w:sz="4" w:space="0" w:color="auto"/>
              <w:bottom w:val="nil"/>
              <w:right w:val="nil"/>
            </w:tcBorders>
          </w:tcPr>
          <w:p w14:paraId="3E39C201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001</w:t>
            </w:r>
          </w:p>
        </w:tc>
        <w:tc>
          <w:tcPr>
            <w:tcW w:w="1649" w:type="dxa"/>
            <w:tcBorders>
              <w:left w:val="nil"/>
              <w:bottom w:val="nil"/>
              <w:right w:val="nil"/>
            </w:tcBorders>
          </w:tcPr>
          <w:p w14:paraId="48D485AB" w14:textId="77777777" w:rsidR="00C50F8F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50F8F" w:rsidRPr="00417808" w14:paraId="32BEE91C" w14:textId="77777777" w:rsidTr="00CF1015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BC22CF8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-50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63442DA3" w14:textId="77777777" w:rsidR="00C50F8F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997B6AF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2 (1.06-1.92)</w:t>
            </w:r>
          </w:p>
        </w:tc>
        <w:tc>
          <w:tcPr>
            <w:tcW w:w="1145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5C4823B3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68E78D8" w14:textId="43E69C82" w:rsidR="00C50F8F" w:rsidRDefault="004B07A8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3 (1.19-2.23</w:t>
            </w:r>
            <w:r w:rsidR="00C50F8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C50F8F" w:rsidRPr="00417808" w14:paraId="7A950328" w14:textId="77777777" w:rsidTr="00CF1015">
        <w:trPr>
          <w:jc w:val="center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1AD90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-100%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C57B7" w14:textId="77777777" w:rsidR="00C50F8F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0F6DB843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1 (0.82-1.78)</w:t>
            </w:r>
          </w:p>
        </w:tc>
        <w:tc>
          <w:tcPr>
            <w:tcW w:w="1145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14:paraId="7F429F54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7542D" w14:textId="0F0C70C9" w:rsidR="00C50F8F" w:rsidRDefault="004B07A8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1</w:t>
            </w:r>
            <w:r w:rsidR="002A02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0.34</w:t>
            </w:r>
            <w:r w:rsidR="00C50F8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96</w:t>
            </w:r>
            <w:r w:rsidR="00C50F8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C50F8F" w:rsidRPr="00417808" w14:paraId="1B271559" w14:textId="77777777" w:rsidTr="00CF1015">
        <w:trPr>
          <w:jc w:val="center"/>
        </w:trPr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</w:tcPr>
          <w:p w14:paraId="41A71A4E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</w:tcPr>
          <w:p w14:paraId="42A8F714" w14:textId="77777777" w:rsidR="00C50F8F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208</w:t>
            </w:r>
          </w:p>
        </w:tc>
        <w:tc>
          <w:tcPr>
            <w:tcW w:w="1767" w:type="dxa"/>
            <w:tcBorders>
              <w:left w:val="nil"/>
              <w:bottom w:val="single" w:sz="4" w:space="0" w:color="auto"/>
              <w:right w:val="double" w:sz="4" w:space="0" w:color="auto"/>
            </w:tcBorders>
          </w:tcPr>
          <w:p w14:paraId="671BA4D0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45" w:type="dxa"/>
            <w:tcBorders>
              <w:left w:val="double" w:sz="4" w:space="0" w:color="auto"/>
              <w:bottom w:val="single" w:sz="4" w:space="0" w:color="auto"/>
              <w:right w:val="nil"/>
            </w:tcBorders>
          </w:tcPr>
          <w:p w14:paraId="2A8EA4A4" w14:textId="77777777" w:rsidR="00C50F8F" w:rsidRPr="00417808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208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</w:tcPr>
          <w:p w14:paraId="3D4F02B1" w14:textId="77777777" w:rsidR="00C50F8F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50F8F" w:rsidRPr="00417808" w14:paraId="1765CBE1" w14:textId="77777777" w:rsidTr="00CF1015">
        <w:trPr>
          <w:jc w:val="center"/>
        </w:trPr>
        <w:tc>
          <w:tcPr>
            <w:tcW w:w="7422" w:type="dxa"/>
            <w:gridSpan w:val="5"/>
            <w:tcBorders>
              <w:left w:val="nil"/>
              <w:bottom w:val="nil"/>
              <w:right w:val="nil"/>
            </w:tcBorders>
          </w:tcPr>
          <w:p w14:paraId="456AB107" w14:textId="77777777" w:rsidR="00C50F8F" w:rsidRPr="00DC717C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780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  <w:r w:rsidRPr="0041780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s lower extremity</w:t>
            </w:r>
            <w:r w:rsidRPr="00DC71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ain within the preceding weeks associated with an incident case of spinal pain? </w:t>
            </w:r>
          </w:p>
          <w:p w14:paraId="29162E24" w14:textId="77777777" w:rsidR="00C50F8F" w:rsidRPr="00DC717C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717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DC71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Is spinal pain within the preceding weeks associ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ted with an incident case of lower extremity</w:t>
            </w:r>
            <w:r w:rsidRPr="00DC71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ain? </w:t>
            </w:r>
          </w:p>
          <w:p w14:paraId="7A3A110C" w14:textId="1A43C769" w:rsidR="00884B4E" w:rsidRPr="00417808" w:rsidRDefault="00884B4E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6A8DE53" w14:textId="77777777" w:rsidR="00C50F8F" w:rsidRDefault="00C50F8F" w:rsidP="00CF10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6DD397F1" w14:textId="77777777" w:rsidR="00A00A2D" w:rsidRDefault="00A00A2D" w:rsidP="006B34E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0694EBD" w14:textId="77777777" w:rsidR="00E66681" w:rsidRPr="00183D5D" w:rsidRDefault="00E66681" w:rsidP="006B34E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2FE7158" w14:textId="77777777" w:rsidR="006B34EB" w:rsidRDefault="006B34EB" w:rsidP="006B34EB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164EF7CA" w14:textId="77777777" w:rsidR="006B34EB" w:rsidRPr="00183D5D" w:rsidRDefault="006B34EB" w:rsidP="006B34E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E84CA69" w14:textId="77777777" w:rsidR="00F24814" w:rsidRDefault="00F24814"/>
    <w:sectPr w:rsidR="00F24814" w:rsidSect="0037529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4EB"/>
    <w:rsid w:val="00086569"/>
    <w:rsid w:val="000C5F58"/>
    <w:rsid w:val="001656D6"/>
    <w:rsid w:val="00183415"/>
    <w:rsid w:val="001D5903"/>
    <w:rsid w:val="00277959"/>
    <w:rsid w:val="002A0286"/>
    <w:rsid w:val="0033029E"/>
    <w:rsid w:val="00372EFC"/>
    <w:rsid w:val="00375298"/>
    <w:rsid w:val="00391132"/>
    <w:rsid w:val="004B07A8"/>
    <w:rsid w:val="004F2848"/>
    <w:rsid w:val="0050127E"/>
    <w:rsid w:val="00587525"/>
    <w:rsid w:val="00660328"/>
    <w:rsid w:val="006B34EB"/>
    <w:rsid w:val="00731510"/>
    <w:rsid w:val="00775242"/>
    <w:rsid w:val="00875985"/>
    <w:rsid w:val="00884B4E"/>
    <w:rsid w:val="009F7825"/>
    <w:rsid w:val="00A00A2D"/>
    <w:rsid w:val="00B30003"/>
    <w:rsid w:val="00B3767D"/>
    <w:rsid w:val="00B84F07"/>
    <w:rsid w:val="00C50F8F"/>
    <w:rsid w:val="00C97EE4"/>
    <w:rsid w:val="00CF1015"/>
    <w:rsid w:val="00D04F24"/>
    <w:rsid w:val="00D26FA1"/>
    <w:rsid w:val="00D31249"/>
    <w:rsid w:val="00D31805"/>
    <w:rsid w:val="00D40E68"/>
    <w:rsid w:val="00D64130"/>
    <w:rsid w:val="00DB78E8"/>
    <w:rsid w:val="00E054FF"/>
    <w:rsid w:val="00E54883"/>
    <w:rsid w:val="00E66681"/>
    <w:rsid w:val="00EB5FD1"/>
    <w:rsid w:val="00F24814"/>
    <w:rsid w:val="00F81C2D"/>
    <w:rsid w:val="00FA4315"/>
    <w:rsid w:val="00FC1022"/>
    <w:rsid w:val="00FF1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EF2D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4E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6B34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E054FF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unhideWhenUsed/>
    <w:rsid w:val="00E054FF"/>
  </w:style>
  <w:style w:type="character" w:customStyle="1" w:styleId="KommentartekstTegn">
    <w:name w:val="Kommentartekst Tegn"/>
    <w:basedOn w:val="Standardskrifttypeiafsnit"/>
    <w:link w:val="Kommentartekst"/>
    <w:uiPriority w:val="99"/>
    <w:rsid w:val="00E054FF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054F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054F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4E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6B34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E054FF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unhideWhenUsed/>
    <w:rsid w:val="00E054FF"/>
  </w:style>
  <w:style w:type="character" w:customStyle="1" w:styleId="KommentartekstTegn">
    <w:name w:val="Kommentartekst Tegn"/>
    <w:basedOn w:val="Standardskrifttypeiafsnit"/>
    <w:link w:val="Kommentartekst"/>
    <w:uiPriority w:val="99"/>
    <w:rsid w:val="00E054FF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054F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054F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575</Words>
  <Characters>3200</Characters>
  <Application>Microsoft Macintosh Word</Application>
  <DocSecurity>0</DocSecurity>
  <Lines>66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DU</Company>
  <LinksUpToDate>false</LinksUpToDate>
  <CharactersWithSpaces>3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Fuglkjær</dc:creator>
  <cp:keywords/>
  <dc:description/>
  <cp:lastModifiedBy>Signe Fuglkjær</cp:lastModifiedBy>
  <cp:revision>7</cp:revision>
  <dcterms:created xsi:type="dcterms:W3CDTF">2018-01-11T11:58:00Z</dcterms:created>
  <dcterms:modified xsi:type="dcterms:W3CDTF">2018-01-20T10:38:00Z</dcterms:modified>
</cp:coreProperties>
</file>